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dditional file 1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able S1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The manufacturers of the antibodies used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in this study and t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he keratin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/>
        <w:t xml:space="preserve">recognised 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3081"/>
        <w:gridCol w:w="3969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ntibodies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Recognised cytokeratin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Manufacturer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E1/AE3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a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ytokerati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anghai Long Island Biotec.CO.,LTD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K5/6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ytokerat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 5 and 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DAKO 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K34βE12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ytokerat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 1, 5, 10, and 1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AKO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07:55:00Z</dcterms:created>
  <dc:creator>qiao</dc:creator>
  <dc:description/>
  <dc:language>en-US</dc:language>
  <cp:lastModifiedBy>qiao</cp:lastModifiedBy>
  <dcterms:modified xsi:type="dcterms:W3CDTF">2012-10-29T07:55:00Z</dcterms:modified>
  <cp:revision>2</cp:revision>
  <dc:subject/>
  <dc:title/>
</cp:coreProperties>
</file>